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A5FA" w14:textId="77777777" w:rsidR="000D167B" w:rsidRDefault="00000000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Table 3-2 Demographics and cognitive characteristics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>High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>Low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performers</w:t>
      </w:r>
      <w:r>
        <w:rPr>
          <w:i/>
          <w:sz w:val="24"/>
          <w:szCs w:val="24"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according with k-means (upper part) or median-split (bottom-part). Mean and (standard deviation) are shown.</w:t>
      </w:r>
    </w:p>
    <w:p w14:paraId="1A8851D9" w14:textId="77777777" w:rsidR="000D167B" w:rsidRDefault="000D167B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7AB8A621" w14:textId="77777777" w:rsidR="000D167B" w:rsidRDefault="000D167B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2977"/>
        <w:gridCol w:w="2970"/>
      </w:tblGrid>
      <w:tr w:rsidR="000D167B" w14:paraId="0C25B826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CA37F4" w14:textId="77777777" w:rsidR="000D167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-means cluster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D137C7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55803F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D167B" w14:paraId="782F0309" w14:textId="77777777">
        <w:trPr>
          <w:trHeight w:val="397"/>
        </w:trPr>
        <w:tc>
          <w:tcPr>
            <w:tcW w:w="36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163351" w14:textId="77777777" w:rsidR="000D167B" w:rsidRDefault="000D16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BB760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performers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ABCEF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 performers</w:t>
            </w:r>
          </w:p>
        </w:tc>
      </w:tr>
      <w:tr w:rsidR="000D167B" w14:paraId="5B87958A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946A67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C2CE1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69AFB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D167B" w14:paraId="2BA957C4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B80ABAA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46A57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 ± 3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46F17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 ± 4.0</w:t>
            </w:r>
          </w:p>
        </w:tc>
      </w:tr>
      <w:tr w:rsidR="000D167B" w14:paraId="1B573224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A98BA45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2EA82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F, 9 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F5DE1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F, 14 M</w:t>
            </w:r>
          </w:p>
        </w:tc>
      </w:tr>
      <w:tr w:rsidR="000D167B" w14:paraId="23FC5101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B2B519C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E6D94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 ± 22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29C87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 ± 14.7</w:t>
            </w:r>
          </w:p>
        </w:tc>
      </w:tr>
      <w:tr w:rsidR="000D167B" w14:paraId="0ABB7D82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BC49B0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63B2DD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± 2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D19E8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± 1.5</w:t>
            </w:r>
          </w:p>
        </w:tc>
      </w:tr>
      <w:tr w:rsidR="000D167B" w14:paraId="3712011F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CA9D3F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measure (Flanker Tes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FF5C7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 ± 8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8C291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 ± 9.5</w:t>
            </w:r>
          </w:p>
        </w:tc>
      </w:tr>
      <w:tr w:rsidR="000D167B" w14:paraId="48E7277B" w14:textId="77777777">
        <w:trPr>
          <w:trHeight w:val="397"/>
        </w:trPr>
        <w:tc>
          <w:tcPr>
            <w:tcW w:w="36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8C1D5F5" w14:textId="77777777" w:rsidR="000D167B" w:rsidRDefault="000D16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39EDB9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61A440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167B" w14:paraId="50BDDDD8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E279AA" w14:textId="77777777" w:rsidR="000D167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 split group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6262C0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731A1E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167B" w14:paraId="702F6517" w14:textId="77777777">
        <w:trPr>
          <w:trHeight w:val="397"/>
        </w:trPr>
        <w:tc>
          <w:tcPr>
            <w:tcW w:w="36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F4855B" w14:textId="77777777" w:rsidR="000D167B" w:rsidRDefault="000D16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5ACBE6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performers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F10BCF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 performers</w:t>
            </w:r>
          </w:p>
        </w:tc>
      </w:tr>
      <w:tr w:rsidR="000D167B" w14:paraId="69FB0D9F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546171E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F1CC2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32412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D167B" w14:paraId="4E612842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F468877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EE392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 ± 3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13C45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 ± 4.0</w:t>
            </w:r>
          </w:p>
        </w:tc>
      </w:tr>
      <w:tr w:rsidR="000D167B" w14:paraId="630D7D97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524B37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1C2B4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F, 11 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B5731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F, 10 M</w:t>
            </w:r>
          </w:p>
        </w:tc>
      </w:tr>
      <w:tr w:rsidR="000D167B" w14:paraId="3424B87E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797FF32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25E5E0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 ± 21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F08B8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 ± 16.8</w:t>
            </w:r>
          </w:p>
        </w:tc>
      </w:tr>
      <w:tr w:rsidR="000D167B" w14:paraId="226F0011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FC69183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C9435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 ± 2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28C73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± 1.0</w:t>
            </w:r>
          </w:p>
        </w:tc>
      </w:tr>
      <w:tr w:rsidR="000D167B" w14:paraId="6131A9CE" w14:textId="77777777">
        <w:trPr>
          <w:trHeight w:val="397"/>
        </w:trPr>
        <w:tc>
          <w:tcPr>
            <w:tcW w:w="36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7624E6A" w14:textId="77777777" w:rsidR="000D16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measure (Flanker Tes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6701DD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 ± 9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BF4E7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 ± 9.2</w:t>
            </w:r>
          </w:p>
        </w:tc>
      </w:tr>
      <w:tr w:rsidR="000D167B" w14:paraId="6C3400F4" w14:textId="77777777">
        <w:trPr>
          <w:trHeight w:val="397"/>
        </w:trPr>
        <w:tc>
          <w:tcPr>
            <w:tcW w:w="36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4C32BB" w14:textId="77777777" w:rsidR="000D167B" w:rsidRDefault="000D16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43032F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4DDCDFC" w14:textId="77777777" w:rsidR="000D167B" w:rsidRDefault="000D1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2158AA0" w14:textId="77777777" w:rsidR="000D167B" w:rsidRDefault="000D167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73EAE0" w14:textId="77777777" w:rsidR="000D167B" w:rsidRDefault="000D167B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0D06698C" w14:textId="77777777" w:rsidR="000D167B" w:rsidRDefault="000D167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0BCEFD" w14:textId="77777777" w:rsidR="000D167B" w:rsidRDefault="000D167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D167B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67B"/>
    <w:rsid w:val="000D167B"/>
    <w:rsid w:val="00A847C0"/>
    <w:rsid w:val="00E1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EAF0CF"/>
  <w15:docId w15:val="{7F14FFCB-8347-B841-AA84-21F1B5E5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m405DIEP0pjq26zRsu9YnZS7Ew==">CgMxLjA4AHIhMXRrRXNFeEZMVmxfWEhYVmRGVWM4YkhDNmNpOTlVQ0N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546</Characters>
  <Application>Microsoft Office Word</Application>
  <DocSecurity>0</DocSecurity>
  <Lines>61</Lines>
  <Paragraphs>43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avia Maddaluno</dc:creator>
  <cp:lastModifiedBy>Ottavia Maddaluno</cp:lastModifiedBy>
  <cp:revision>2</cp:revision>
  <dcterms:created xsi:type="dcterms:W3CDTF">2024-01-23T08:09:00Z</dcterms:created>
  <dcterms:modified xsi:type="dcterms:W3CDTF">2024-01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3cf13f77b281c560a058a89f69986fcc651ef93c474ab824950a2bfe50d07</vt:lpwstr>
  </property>
</Properties>
</file>